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6675" w:type="dxa"/>
        <w:tblLook w:val="04A0" w:firstRow="1" w:lastRow="0" w:firstColumn="1" w:lastColumn="0" w:noHBand="0" w:noVBand="1"/>
      </w:tblPr>
      <w:tblGrid>
        <w:gridCol w:w="960"/>
        <w:gridCol w:w="1935"/>
        <w:gridCol w:w="2250"/>
        <w:gridCol w:w="1530"/>
      </w:tblGrid>
      <w:tr w:rsidR="004442D5" w:rsidRPr="004442D5" w:rsidTr="00BD4F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35" w:type="dxa"/>
            <w:noWrap/>
            <w:hideMark/>
          </w:tcPr>
          <w:p w:rsidR="004442D5" w:rsidRPr="00AA6F98" w:rsidRDefault="004442D5" w:rsidP="00444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  <w:sz w:val="28"/>
                <w:szCs w:val="28"/>
              </w:rPr>
            </w:pPr>
            <w:r w:rsidRPr="00AA6F98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BAL proteins</w:t>
            </w:r>
          </w:p>
        </w:tc>
        <w:tc>
          <w:tcPr>
            <w:tcW w:w="2250" w:type="dxa"/>
            <w:noWrap/>
            <w:hideMark/>
          </w:tcPr>
          <w:p w:rsidR="004442D5" w:rsidRPr="00AA6F98" w:rsidRDefault="004442D5" w:rsidP="00444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  <w:sz w:val="28"/>
                <w:szCs w:val="28"/>
              </w:rPr>
            </w:pPr>
            <w:r w:rsidRPr="00AA6F98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Urine proteins</w:t>
            </w:r>
          </w:p>
        </w:tc>
        <w:tc>
          <w:tcPr>
            <w:tcW w:w="1530" w:type="dxa"/>
            <w:noWrap/>
            <w:hideMark/>
          </w:tcPr>
          <w:p w:rsidR="004442D5" w:rsidRPr="00AA6F98" w:rsidRDefault="004442D5" w:rsidP="00444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  <w:sz w:val="28"/>
                <w:szCs w:val="28"/>
              </w:rPr>
            </w:pPr>
            <w:r w:rsidRPr="00AA6F98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Common</w:t>
            </w: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FABP4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F198B</w:t>
            </w:r>
          </w:p>
        </w:tc>
        <w:tc>
          <w:tcPr>
            <w:tcW w:w="1530" w:type="dxa"/>
            <w:noWrap/>
            <w:hideMark/>
          </w:tcPr>
          <w:p w:rsidR="004442D5" w:rsidRPr="00AA6F98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A6F98">
              <w:rPr>
                <w:rFonts w:ascii="Calibri" w:eastAsia="Times New Roman" w:hAnsi="Calibri" w:cs="Times New Roman"/>
                <w:color w:val="000000"/>
              </w:rPr>
              <w:t>TRY6</w:t>
            </w:r>
          </w:p>
        </w:tc>
      </w:tr>
      <w:tr w:rsidR="004442D5" w:rsidRPr="004442D5" w:rsidTr="00BD4F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LAC2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KV309</w:t>
            </w:r>
          </w:p>
        </w:tc>
        <w:tc>
          <w:tcPr>
            <w:tcW w:w="1530" w:type="dxa"/>
            <w:noWrap/>
            <w:hideMark/>
          </w:tcPr>
          <w:p w:rsidR="004442D5" w:rsidRPr="00AA6F98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A6F98">
              <w:rPr>
                <w:rFonts w:ascii="Calibri" w:eastAsia="Times New Roman" w:hAnsi="Calibri" w:cs="Times New Roman"/>
                <w:color w:val="000000"/>
              </w:rPr>
              <w:t>KV404</w:t>
            </w: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KV206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TSP1</w:t>
            </w:r>
          </w:p>
        </w:tc>
        <w:tc>
          <w:tcPr>
            <w:tcW w:w="1530" w:type="dxa"/>
            <w:noWrap/>
            <w:hideMark/>
          </w:tcPr>
          <w:p w:rsidR="004442D5" w:rsidRPr="00AA6F98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A6F98">
              <w:rPr>
                <w:rFonts w:ascii="Calibri" w:eastAsia="Times New Roman" w:hAnsi="Calibri" w:cs="Times New Roman"/>
                <w:color w:val="000000"/>
              </w:rPr>
              <w:t>K2C1</w:t>
            </w:r>
          </w:p>
        </w:tc>
      </w:tr>
      <w:tr w:rsidR="004442D5" w:rsidRPr="004442D5" w:rsidTr="00BD4F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IGHG4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FLNA</w:t>
            </w:r>
          </w:p>
        </w:tc>
        <w:tc>
          <w:tcPr>
            <w:tcW w:w="1530" w:type="dxa"/>
            <w:noWrap/>
            <w:hideMark/>
          </w:tcPr>
          <w:p w:rsidR="004442D5" w:rsidRPr="00AA6F98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A6F98">
              <w:rPr>
                <w:rFonts w:ascii="Calibri" w:eastAsia="Times New Roman" w:hAnsi="Calibri" w:cs="Times New Roman"/>
                <w:color w:val="000000"/>
              </w:rPr>
              <w:t>HPT</w:t>
            </w: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TRY6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DEF3</w:t>
            </w:r>
          </w:p>
        </w:tc>
        <w:tc>
          <w:tcPr>
            <w:tcW w:w="1530" w:type="dxa"/>
            <w:noWrap/>
            <w:hideMark/>
          </w:tcPr>
          <w:p w:rsidR="004442D5" w:rsidRPr="00AA6F98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A6F98">
              <w:rPr>
                <w:rFonts w:ascii="Calibri" w:eastAsia="Times New Roman" w:hAnsi="Calibri" w:cs="Times New Roman"/>
                <w:color w:val="000000"/>
              </w:rPr>
              <w:t>FETUA</w:t>
            </w:r>
          </w:p>
        </w:tc>
      </w:tr>
      <w:tr w:rsidR="004442D5" w:rsidRPr="004442D5" w:rsidTr="00BD4F1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HIS3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SAP3</w:t>
            </w:r>
          </w:p>
        </w:tc>
        <w:tc>
          <w:tcPr>
            <w:tcW w:w="1530" w:type="dxa"/>
            <w:noWrap/>
            <w:hideMark/>
          </w:tcPr>
          <w:p w:rsidR="004442D5" w:rsidRPr="00AA6F98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A6F98">
              <w:rPr>
                <w:rFonts w:ascii="Calibri" w:eastAsia="Times New Roman" w:hAnsi="Calibri" w:cs="Times New Roman"/>
                <w:color w:val="000000"/>
              </w:rPr>
              <w:t>TFF3</w:t>
            </w: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ACE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IGSF8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A1AT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LAIR2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KV404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HEPC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LV605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PVR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ICAM1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KV404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A1AG2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CATB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LAC3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APOD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K2C1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COL12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HPT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CYTM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LUM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DEFB1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ANT3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REG1A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AACT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WISP2</w:t>
            </w:r>
            <w:bookmarkStart w:id="0" w:name="_GoBack"/>
            <w:bookmarkEnd w:id="0"/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A1AG1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ACV1B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A1BG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FBLN3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HEMO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KV205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APOA2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ENDD1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APOA1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LAIR1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PXP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YIPF3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A2MG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ZA2G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HBD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CD59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HBA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FETUA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HBB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PTGDS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S10A6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HPT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CAH2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CAD13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TCPZ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CD14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DPY30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AMBP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APT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VGF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S38AA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THY1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KNG1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GNS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ANGI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CSF1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AFAM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PLMN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CFAB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IBP7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FETUA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TFF3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HSP71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SLUR2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HSP77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SLAF5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RADI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DAF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TFF3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PGBM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MUC5A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XYLT1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TBA3E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HMCN1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GSTA5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BT2A3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lastRenderedPageBreak/>
              <w:t>47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SPB4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CD44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SPB3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SHSA5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BASP1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MATN4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IDHC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WFDC2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HS90A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CYTC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GELS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CD248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S10A4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ROBO4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TYB4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CADM4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PGK1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LMAN2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UBA1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CUBN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GSHR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QPCT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TRXR1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TRY6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MT2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PPAP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PAIRB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KLK1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VIME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CD99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AL3A1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CADH2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ADH7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TRY3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AK1C4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UROM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MVP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K2C1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IGHD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HORN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CYTT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MT3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CYTS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CO3A1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AMY2B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LYSC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LCN1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SCG1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BPIB1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PP1A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CF058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SBSN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SLPI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SFTA1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MUC5B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UTER</w:t>
            </w: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DMBT1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TRFL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SFTPD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PSPB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442D5" w:rsidRPr="004442D5" w:rsidTr="00BD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442D5" w:rsidRPr="004442D5" w:rsidRDefault="004442D5" w:rsidP="004442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935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442D5">
              <w:rPr>
                <w:rFonts w:ascii="Calibri" w:eastAsia="Times New Roman" w:hAnsi="Calibri" w:cs="Times New Roman"/>
                <w:color w:val="000000"/>
              </w:rPr>
              <w:t>IC1</w:t>
            </w:r>
          </w:p>
        </w:tc>
        <w:tc>
          <w:tcPr>
            <w:tcW w:w="225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:rsidR="004442D5" w:rsidRPr="004442D5" w:rsidRDefault="004442D5" w:rsidP="00444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6B4136" w:rsidRDefault="006B4136"/>
    <w:sectPr w:rsidR="006B4136" w:rsidSect="00685F64">
      <w:pgSz w:w="12240" w:h="15840" w:code="1"/>
      <w:pgMar w:top="720" w:right="720" w:bottom="720" w:left="720" w:header="187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rawingGridVerticalSpacing w:val="299"/>
  <w:displayHorizont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2D5"/>
    <w:rsid w:val="004442D5"/>
    <w:rsid w:val="00685F64"/>
    <w:rsid w:val="006B4136"/>
    <w:rsid w:val="00AA6F98"/>
    <w:rsid w:val="00BD4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D4F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D4F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95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linas</dc:creator>
  <cp:lastModifiedBy>rgelinas</cp:lastModifiedBy>
  <cp:revision>3</cp:revision>
  <dcterms:created xsi:type="dcterms:W3CDTF">2014-01-31T23:16:00Z</dcterms:created>
  <dcterms:modified xsi:type="dcterms:W3CDTF">2014-09-24T14:29:00Z</dcterms:modified>
</cp:coreProperties>
</file>